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F8C66" w14:textId="2D581CC4" w:rsidR="00D81331" w:rsidRDefault="00BC7D16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54674B" wp14:editId="490B64CA">
                <wp:simplePos x="0" y="0"/>
                <wp:positionH relativeFrom="column">
                  <wp:posOffset>0</wp:posOffset>
                </wp:positionH>
                <wp:positionV relativeFrom="paragraph">
                  <wp:posOffset>190500</wp:posOffset>
                </wp:positionV>
                <wp:extent cx="5885180" cy="3766820"/>
                <wp:effectExtent l="0" t="0" r="1270" b="5080"/>
                <wp:wrapSquare wrapText="bothSides"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5180" cy="3766820"/>
                          <a:chOff x="-85725" y="371475"/>
                          <a:chExt cx="5885906" cy="3766820"/>
                        </a:xfrm>
                      </wpg:grpSpPr>
                      <pic:pic xmlns:pic="http://schemas.openxmlformats.org/drawingml/2006/picture">
                        <pic:nvPicPr>
                          <pic:cNvPr id="15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85725" y="371475"/>
                            <a:ext cx="5727065" cy="301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7" name="Text Box 17"/>
                        <wps:cNvSpPr txBox="1"/>
                        <wps:spPr>
                          <a:xfrm>
                            <a:off x="73116" y="3517900"/>
                            <a:ext cx="5727065" cy="62039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EEE6D36" w14:textId="77777777" w:rsidR="00BC7D16" w:rsidRPr="00C62AB0" w:rsidRDefault="00BC7D16" w:rsidP="00BC7D16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Pr="00C62AB0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C62AB0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JAK1 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promoter </w:t>
                              </w:r>
                              <w:r w:rsidRPr="00C62AB0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methylation</w:t>
                              </w:r>
                              <w:r w:rsidRPr="00C62AB0">
                                <w:rPr>
                                  <w:sz w:val="20"/>
                                  <w:szCs w:val="20"/>
                                </w:rPr>
                                <w:t xml:space="preserve"> Plot from Integrative Genomics Viewer (IGV) of methylation around CpG island 123 (bounded by red box) of JAK1 (GRCh38-chr1:64965773-64966931)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. Higher CpG methylation was demonstrated in the </w:t>
                              </w:r>
                              <w:r w:rsidRPr="00C62AB0">
                                <w:rPr>
                                  <w:sz w:val="20"/>
                                  <w:szCs w:val="20"/>
                                </w:rPr>
                                <w:t xml:space="preserve">non-inducible (top 3 organoids 376, 557 and 964)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compared with the inducible (bottom 12); 11.8% vs 0.0% </w:t>
                              </w:r>
                              <w:r w:rsidRPr="00C62AB0">
                                <w:rPr>
                                  <w:sz w:val="20"/>
                                  <w:szCs w:val="20"/>
                                </w:rPr>
                                <w:t>(p&lt;0.05, Wilcoxon rank-sum)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54674B" id="Group 18" o:spid="_x0000_s1026" style="position:absolute;margin-left:0;margin-top:15pt;width:463.4pt;height:296.6pt;z-index:251659264;mso-width-relative:margin;mso-height-relative:margin" coordorigin="-857,3714" coordsize="58859,37668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-857;top:3714;width:57270;height:301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28" type="#_x0000_t202" style="position:absolute;left:731;top:35179;width:57270;height:62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" stroked="f">
                  <v:textbox style="mso-fit-shape-to-text:t" inset="0,0,0,0">
                    <w:txbxContent>
                      <w:p w14:paraId="1EEE6D36" w14:textId="77777777" w:rsidR="00BC7D16" w:rsidRPr="00C62AB0" w:rsidRDefault="00BC7D16" w:rsidP="00BC7D16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Supplementary </w:t>
                        </w:r>
                        <w:r w:rsidRPr="00C62AB0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3</w:t>
                        </w:r>
                        <w:r w:rsidRPr="00C62AB0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 JAK1 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promoter </w:t>
                        </w:r>
                        <w:r w:rsidRPr="00C62AB0">
                          <w:rPr>
                            <w:b/>
                            <w:bCs/>
                            <w:sz w:val="20"/>
                            <w:szCs w:val="20"/>
                          </w:rPr>
                          <w:t>methylation</w:t>
                        </w:r>
                        <w:r w:rsidRPr="00C62AB0">
                          <w:rPr>
                            <w:sz w:val="20"/>
                            <w:szCs w:val="20"/>
                          </w:rPr>
                          <w:t xml:space="preserve"> Plot from Integrative Genomics Viewer (IGV) of methylation around CpG island 123 (bounded by red box) of JAK1 (GRCh38-chr1:64965773-64966931)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. Higher CpG methylation was demonstrated in the </w:t>
                        </w:r>
                        <w:r w:rsidRPr="00C62AB0">
                          <w:rPr>
                            <w:sz w:val="20"/>
                            <w:szCs w:val="20"/>
                          </w:rPr>
                          <w:t xml:space="preserve">non-inducible (top 3 organoids 376, 557 and 964)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compared with the inducible (bottom 12); 11.8% vs 0.0% </w:t>
                        </w:r>
                        <w:r w:rsidRPr="00C62AB0">
                          <w:rPr>
                            <w:sz w:val="20"/>
                            <w:szCs w:val="20"/>
                          </w:rPr>
                          <w:t>(p&lt;0.05, Wilcoxon rank-sum)</w:t>
                        </w:r>
                        <w:r>
                          <w:rPr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D81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zNDYzMDAxNTCyMDRU0lEKTi0uzszPAykwrAUAuV6grSwAAAA="/>
  </w:docVars>
  <w:rsids>
    <w:rsidRoot w:val="00BC7D16"/>
    <w:rsid w:val="009D4F63"/>
    <w:rsid w:val="00BC7D16"/>
    <w:rsid w:val="00D81331"/>
    <w:rsid w:val="00F3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03938"/>
  <w15:chartTrackingRefBased/>
  <w15:docId w15:val="{9D876C47-7361-4449-A6D0-178DFAECB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D1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>UoB IT Services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Pickles (Immunology and Immunotherapy)</dc:creator>
  <cp:keywords/>
  <dc:description/>
  <cp:lastModifiedBy>Oliver Pickles (Immunology and Immunotherapy)</cp:lastModifiedBy>
  <cp:revision>1</cp:revision>
  <dcterms:created xsi:type="dcterms:W3CDTF">2023-06-30T15:46:00Z</dcterms:created>
  <dcterms:modified xsi:type="dcterms:W3CDTF">2023-06-30T15:46:00Z</dcterms:modified>
</cp:coreProperties>
</file>